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2D7" w:rsidRPr="0088561D" w:rsidRDefault="00C612D7" w:rsidP="00C612D7">
      <w:pPr>
        <w:spacing w:line="360" w:lineRule="auto"/>
        <w:rPr>
          <w:lang w:val="en-US"/>
        </w:rPr>
      </w:pPr>
      <w:bookmarkStart w:id="0" w:name="_GoBack"/>
      <w:bookmarkEnd w:id="0"/>
    </w:p>
    <w:tbl>
      <w:tblPr>
        <w:tblStyle w:val="TableNormal1"/>
        <w:tblW w:w="5000" w:type="pct"/>
        <w:tblLook w:val="0600" w:firstRow="0" w:lastRow="0" w:firstColumn="0" w:lastColumn="0" w:noHBand="1" w:noVBand="1"/>
      </w:tblPr>
      <w:tblGrid>
        <w:gridCol w:w="2147"/>
        <w:gridCol w:w="1070"/>
        <w:gridCol w:w="1339"/>
        <w:gridCol w:w="1144"/>
        <w:gridCol w:w="910"/>
        <w:gridCol w:w="1210"/>
        <w:gridCol w:w="1206"/>
      </w:tblGrid>
      <w:tr w:rsidR="00C612D7" w:rsidRPr="0088561D" w:rsidTr="009D03B3">
        <w:trPr>
          <w:tblHeader/>
        </w:trPr>
        <w:tc>
          <w:tcPr>
            <w:tcW w:w="5000" w:type="pct"/>
            <w:gridSpan w:val="7"/>
            <w:shd w:val="clear" w:color="auto" w:fill="auto"/>
          </w:tcPr>
          <w:p w:rsidR="00C612D7" w:rsidRPr="0088561D" w:rsidRDefault="00C612D7" w:rsidP="009D03B3">
            <w:pPr>
              <w:spacing w:line="360" w:lineRule="auto"/>
              <w:ind w:right="-218"/>
              <w:rPr>
                <w:lang w:val="en-US"/>
              </w:rPr>
            </w:pPr>
            <w:r w:rsidRPr="0088561D">
              <w:rPr>
                <w:lang w:val="en-US"/>
              </w:rPr>
              <w:t>Supplementary Material A: Final pooled linear mixed effect models for depression (PHQ-9) and anxiety (GAD-7)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7"/>
              <w:spacing w:line="360" w:lineRule="auto"/>
              <w:rPr>
                <w:lang w:val="en-US"/>
              </w:rPr>
            </w:pPr>
          </w:p>
        </w:tc>
        <w:tc>
          <w:tcPr>
            <w:tcW w:w="1981" w:type="pct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7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Depression (PHQ-9)</w:t>
            </w:r>
          </w:p>
        </w:tc>
        <w:tc>
          <w:tcPr>
            <w:tcW w:w="1825" w:type="pct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7"/>
              <w:spacing w:line="360" w:lineRule="auto"/>
              <w:jc w:val="center"/>
              <w:rPr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Anxiety (GAD-7)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stimates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I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stimates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I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01 – 0.00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01 – 0.01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730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40 – 0.00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71 – -0.15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Sex (male)*Time (2 years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47 – -0.24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511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Time (at 1 year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89 – 0.21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Time (at 2 years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1.4 – -0.19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94 – -0.04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054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Living with family members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45– 0.22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51 – 0.23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512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Living with family members</w:t>
            </w:r>
          </w:p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*Time (1 years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ind w:left="63" w:hanging="14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63 – 0.24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Living with family members</w:t>
            </w:r>
          </w:p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*Time (2 years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34 – 0.57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7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-0.36 – 0.59</w:t>
            </w:r>
          </w:p>
        </w:tc>
        <w:tc>
          <w:tcPr>
            <w:tcW w:w="6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0.640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AD-7 (Score </w:t>
            </w:r>
            <w:r w:rsidRPr="0088561D">
              <w:rPr>
                <w:rFonts w:ascii="Times New Roman" w:hAnsi="Times New Roman"/>
                <w:lang w:val="en-US"/>
              </w:rPr>
              <w:t>&lt;</w:t>
            </w: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80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1 – -0.54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1825" w:type="pct"/>
            <w:gridSpan w:val="3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lang w:val="en-US"/>
              </w:rPr>
            </w:pP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GAD-7 (Score ≥4)*Time (1 year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 – 0.65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7</w:t>
            </w:r>
          </w:p>
        </w:tc>
        <w:tc>
          <w:tcPr>
            <w:tcW w:w="1825" w:type="pct"/>
            <w:gridSpan w:val="3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sz w:val="18"/>
                <w:szCs w:val="18"/>
                <w:lang w:val="en-US"/>
              </w:rPr>
              <w:t>GAD-7 (Score ≥4)*Time (2 years)</w:t>
            </w:r>
          </w:p>
        </w:tc>
        <w:tc>
          <w:tcPr>
            <w:tcW w:w="59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1</w:t>
            </w:r>
          </w:p>
        </w:tc>
        <w:tc>
          <w:tcPr>
            <w:tcW w:w="746" w:type="pct"/>
            <w:shd w:val="clear" w:color="auto" w:fill="auto"/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 – 0.77</w:t>
            </w:r>
          </w:p>
        </w:tc>
        <w:tc>
          <w:tcPr>
            <w:tcW w:w="638" w:type="pct"/>
            <w:shd w:val="clear" w:color="auto" w:fill="auto"/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6</w:t>
            </w:r>
          </w:p>
        </w:tc>
        <w:tc>
          <w:tcPr>
            <w:tcW w:w="1825" w:type="pct"/>
            <w:gridSpan w:val="3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parameters</w:t>
            </w:r>
          </w:p>
        </w:tc>
        <w:tc>
          <w:tcPr>
            <w:tcW w:w="1981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25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N ID</w:t>
            </w:r>
          </w:p>
        </w:tc>
        <w:tc>
          <w:tcPr>
            <w:tcW w:w="1981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1825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130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1981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390</w:t>
            </w:r>
          </w:p>
        </w:tc>
        <w:tc>
          <w:tcPr>
            <w:tcW w:w="1825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260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981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825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Maximum likelihood est.</w:t>
            </w:r>
          </w:p>
        </w:tc>
        <w:tc>
          <w:tcPr>
            <w:tcW w:w="1981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REML</w:t>
            </w:r>
          </w:p>
        </w:tc>
        <w:tc>
          <w:tcPr>
            <w:tcW w:w="1825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REML</w:t>
            </w:r>
          </w:p>
        </w:tc>
      </w:tr>
      <w:tr w:rsidR="00C612D7" w:rsidRPr="0088561D" w:rsidTr="009D03B3">
        <w:trPr>
          <w:tblHeader/>
        </w:trPr>
        <w:tc>
          <w:tcPr>
            <w:tcW w:w="1194" w:type="pct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odel formulas:</w:t>
            </w:r>
          </w:p>
        </w:tc>
        <w:tc>
          <w:tcPr>
            <w:tcW w:w="1981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>lmer(phq9x ~ age +sex +  fam_cat*time + gad7_1_cat2*time + (1|ID), data = data)</w:t>
            </w:r>
          </w:p>
        </w:tc>
        <w:tc>
          <w:tcPr>
            <w:tcW w:w="1825" w:type="pct"/>
            <w:gridSpan w:val="3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spacing w:line="360" w:lineRule="auto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8561D">
              <w:rPr>
                <w:rFonts w:eastAsia="Arial" w:cs="Arial"/>
                <w:color w:val="000000"/>
                <w:sz w:val="16"/>
                <w:szCs w:val="16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mer(gad7x ~ age + sex*time + fam_cat*time +  (1|ID), data = data)</w:t>
            </w:r>
          </w:p>
        </w:tc>
      </w:tr>
      <w:tr w:rsidR="00C612D7" w:rsidRPr="0088561D" w:rsidTr="009D03B3">
        <w:trPr>
          <w:tblHeader/>
        </w:trPr>
        <w:tc>
          <w:tcPr>
            <w:tcW w:w="5000" w:type="pct"/>
            <w:gridSpan w:val="7"/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:rsidR="00C612D7" w:rsidRPr="0088561D" w:rsidRDefault="00C612D7" w:rsidP="009D03B3">
            <w:pPr>
              <w:pStyle w:val="Tabellenstil2"/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  <w:lang w:val="en-US"/>
              </w:rPr>
            </w:pPr>
            <w:r w:rsidRPr="0088561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Variables:</w:t>
            </w:r>
            <w:r w:rsidRPr="0088561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hq9x: PHQ-9-score (outcome variable); gad7x: GAD-7-score (outcome variable); time: timepoint of assessment (3(2)-level, before treatment, (at 1 year,) at 2 years); fam_cat: living situation (2-level, living alone vs. living with family members); gad7_1_cat2: categorized variable for GAD-7 at baseline (2-level, low risk for generalized anxiety disorder: score &lt;4, high risk for generalized anxiety disorder: score ≥4); ID: Subject ID</w:t>
            </w:r>
          </w:p>
        </w:tc>
      </w:tr>
    </w:tbl>
    <w:p w:rsidR="00C612D7" w:rsidRPr="0088561D" w:rsidRDefault="00C612D7" w:rsidP="00C612D7">
      <w:pPr>
        <w:spacing w:line="360" w:lineRule="auto"/>
        <w:rPr>
          <w:lang w:val="en-US"/>
        </w:rPr>
      </w:pPr>
    </w:p>
    <w:p w:rsidR="00C612D7" w:rsidRPr="0088561D" w:rsidRDefault="00C612D7" w:rsidP="00C612D7">
      <w:pPr>
        <w:spacing w:line="360" w:lineRule="auto"/>
        <w:rPr>
          <w:lang w:val="en-US"/>
        </w:rPr>
      </w:pPr>
    </w:p>
    <w:p w:rsidR="00C612D7" w:rsidRPr="0088561D" w:rsidRDefault="00C612D7" w:rsidP="00C612D7">
      <w:pPr>
        <w:spacing w:line="360" w:lineRule="auto"/>
        <w:rPr>
          <w:lang w:val="en-US"/>
        </w:rPr>
      </w:pPr>
    </w:p>
    <w:p w:rsidR="00864FB1" w:rsidRDefault="00864FB1"/>
    <w:sectPr w:rsidR="00864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D7"/>
    <w:rsid w:val="00013E36"/>
    <w:rsid w:val="00076EEF"/>
    <w:rsid w:val="00083358"/>
    <w:rsid w:val="00091638"/>
    <w:rsid w:val="000A5B13"/>
    <w:rsid w:val="000E2035"/>
    <w:rsid w:val="00105B0B"/>
    <w:rsid w:val="00106CB3"/>
    <w:rsid w:val="00141814"/>
    <w:rsid w:val="00157D90"/>
    <w:rsid w:val="00177CF9"/>
    <w:rsid w:val="00210D3A"/>
    <w:rsid w:val="00236B48"/>
    <w:rsid w:val="00251391"/>
    <w:rsid w:val="00253919"/>
    <w:rsid w:val="00277DF1"/>
    <w:rsid w:val="00285528"/>
    <w:rsid w:val="002B0C57"/>
    <w:rsid w:val="002E2C1E"/>
    <w:rsid w:val="002E6124"/>
    <w:rsid w:val="00314374"/>
    <w:rsid w:val="00332487"/>
    <w:rsid w:val="003444D3"/>
    <w:rsid w:val="003733A0"/>
    <w:rsid w:val="00376113"/>
    <w:rsid w:val="00395DAC"/>
    <w:rsid w:val="003B00A9"/>
    <w:rsid w:val="003C5CFE"/>
    <w:rsid w:val="004030F4"/>
    <w:rsid w:val="00411A5C"/>
    <w:rsid w:val="00411B0B"/>
    <w:rsid w:val="00440041"/>
    <w:rsid w:val="00464C83"/>
    <w:rsid w:val="00491544"/>
    <w:rsid w:val="004C29EA"/>
    <w:rsid w:val="004E0FA5"/>
    <w:rsid w:val="004E3D90"/>
    <w:rsid w:val="004F2ACE"/>
    <w:rsid w:val="00546BD8"/>
    <w:rsid w:val="0059133A"/>
    <w:rsid w:val="005B3B07"/>
    <w:rsid w:val="005D579A"/>
    <w:rsid w:val="005E2E9E"/>
    <w:rsid w:val="0061609F"/>
    <w:rsid w:val="00660142"/>
    <w:rsid w:val="00685B65"/>
    <w:rsid w:val="00691647"/>
    <w:rsid w:val="006B05C7"/>
    <w:rsid w:val="006E18D1"/>
    <w:rsid w:val="006E72F9"/>
    <w:rsid w:val="007519D1"/>
    <w:rsid w:val="00782097"/>
    <w:rsid w:val="007A1788"/>
    <w:rsid w:val="007D0566"/>
    <w:rsid w:val="007D6529"/>
    <w:rsid w:val="007F1F5D"/>
    <w:rsid w:val="00811C45"/>
    <w:rsid w:val="00850A7A"/>
    <w:rsid w:val="0085227A"/>
    <w:rsid w:val="00857011"/>
    <w:rsid w:val="00864FB1"/>
    <w:rsid w:val="00871CBD"/>
    <w:rsid w:val="00874660"/>
    <w:rsid w:val="008978B4"/>
    <w:rsid w:val="008C0E58"/>
    <w:rsid w:val="008D0E12"/>
    <w:rsid w:val="008D34DC"/>
    <w:rsid w:val="008E11A0"/>
    <w:rsid w:val="0090524C"/>
    <w:rsid w:val="0091573A"/>
    <w:rsid w:val="009301FE"/>
    <w:rsid w:val="009A0830"/>
    <w:rsid w:val="009D1D77"/>
    <w:rsid w:val="00A14104"/>
    <w:rsid w:val="00A304A3"/>
    <w:rsid w:val="00A53FCE"/>
    <w:rsid w:val="00A65690"/>
    <w:rsid w:val="00A92E87"/>
    <w:rsid w:val="00A93C51"/>
    <w:rsid w:val="00AF392A"/>
    <w:rsid w:val="00B043B1"/>
    <w:rsid w:val="00B060E4"/>
    <w:rsid w:val="00B06E82"/>
    <w:rsid w:val="00B21181"/>
    <w:rsid w:val="00B55625"/>
    <w:rsid w:val="00B841EE"/>
    <w:rsid w:val="00B87BD7"/>
    <w:rsid w:val="00C012D4"/>
    <w:rsid w:val="00C05F03"/>
    <w:rsid w:val="00C1793F"/>
    <w:rsid w:val="00C20346"/>
    <w:rsid w:val="00C370EA"/>
    <w:rsid w:val="00C41E66"/>
    <w:rsid w:val="00C612D7"/>
    <w:rsid w:val="00C80B60"/>
    <w:rsid w:val="00C93DCF"/>
    <w:rsid w:val="00C956B2"/>
    <w:rsid w:val="00C97123"/>
    <w:rsid w:val="00CD339E"/>
    <w:rsid w:val="00CF0643"/>
    <w:rsid w:val="00DC3FD8"/>
    <w:rsid w:val="00DC5364"/>
    <w:rsid w:val="00E1797B"/>
    <w:rsid w:val="00E93627"/>
    <w:rsid w:val="00E96397"/>
    <w:rsid w:val="00ED66F8"/>
    <w:rsid w:val="00EF5245"/>
    <w:rsid w:val="00FB1516"/>
    <w:rsid w:val="00FC421B"/>
    <w:rsid w:val="00FD38C7"/>
    <w:rsid w:val="00FD67D8"/>
    <w:rsid w:val="00FE4E68"/>
    <w:rsid w:val="00FF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612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7">
    <w:name w:val="Tabellenstil 7"/>
    <w:rsid w:val="00C612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323232"/>
      <w:sz w:val="20"/>
      <w:szCs w:val="20"/>
      <w:bdr w:val="nil"/>
      <w:lang w:val="fr-FR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sid w:val="00C612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612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7">
    <w:name w:val="Tabellenstil 7"/>
    <w:rsid w:val="00C612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323232"/>
      <w:sz w:val="20"/>
      <w:szCs w:val="20"/>
      <w:bdr w:val="nil"/>
      <w:lang w:val="fr-FR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sid w:val="00C612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63</Characters>
  <Application>Microsoft Office Word</Application>
  <DocSecurity>0</DocSecurity>
  <Lines>28</Lines>
  <Paragraphs>13</Paragraphs>
  <ScaleCrop>false</ScaleCrop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52</dc:creator>
  <cp:lastModifiedBy>E403152</cp:lastModifiedBy>
  <cp:revision>1</cp:revision>
  <dcterms:created xsi:type="dcterms:W3CDTF">2023-01-05T04:22:00Z</dcterms:created>
  <dcterms:modified xsi:type="dcterms:W3CDTF">2023-01-05T04:22:00Z</dcterms:modified>
</cp:coreProperties>
</file>